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796005" w14:textId="52BE610D" w:rsidR="00783457" w:rsidRPr="008E3995" w:rsidRDefault="008E3995">
      <w:pPr>
        <w:rPr>
          <w:rFonts w:ascii="Times New Roman" w:hAnsi="Times New Roman" w:cs="Times New Roman"/>
          <w:b/>
          <w:bCs/>
          <w:lang w:val="en-US"/>
        </w:rPr>
      </w:pPr>
      <w:r w:rsidRPr="008E3995">
        <w:rPr>
          <w:rFonts w:ascii="Times New Roman" w:hAnsi="Times New Roman" w:cs="Times New Roman"/>
          <w:b/>
          <w:bCs/>
          <w:lang w:val="en-US"/>
        </w:rPr>
        <w:t>Supplementary Material 2</w:t>
      </w:r>
    </w:p>
    <w:p w14:paraId="0D3B896B" w14:textId="77777777" w:rsidR="008E3995" w:rsidRPr="008E3995" w:rsidRDefault="008E3995">
      <w:pPr>
        <w:rPr>
          <w:rFonts w:ascii="Times New Roman" w:hAnsi="Times New Roman" w:cs="Times New Roman"/>
          <w:b/>
          <w:bCs/>
          <w:lang w:val="en-US"/>
        </w:rPr>
      </w:pPr>
    </w:p>
    <w:p w14:paraId="5A71E85C" w14:textId="2530145E" w:rsidR="008E3995" w:rsidRDefault="008E399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DC746AC" wp14:editId="2CD32104">
            <wp:simplePos x="0" y="0"/>
            <wp:positionH relativeFrom="column">
              <wp:posOffset>-182245</wp:posOffset>
            </wp:positionH>
            <wp:positionV relativeFrom="paragraph">
              <wp:posOffset>820586</wp:posOffset>
            </wp:positionV>
            <wp:extent cx="5400040" cy="3917950"/>
            <wp:effectExtent l="0" t="0" r="0" b="6350"/>
            <wp:wrapNone/>
            <wp:docPr id="1196304485" name="Imagem 2" descr="Interface gráfica do usuário,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304485" name="Imagem 2" descr="Interface gráfica do usuário, Text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lang w:val="en-US"/>
        </w:rPr>
        <w:t>Participants’ instructions on the day before the experiment via WhatsApp (second contact).</w:t>
      </w:r>
    </w:p>
    <w:p w14:paraId="5903AD85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03A2F20C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4E5D6BF6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33B16964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7A889789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6D3D552F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5ED100D1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4AE9CAC2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54F6209F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35AA6B9B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1C1528E2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67509917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2675D3EF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4FC18ACB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5F552720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63834AAC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7B086B44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0AB5B941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609F6DC2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1890A89D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485B8C6A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10FA7F21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151747AA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5A316905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22E20AD6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5B3BD7F6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18B6EDE4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38DCEF4D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225A359E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7FC9E44B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0CE322BB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332359EB" w14:textId="491F80A2" w:rsidR="008E3995" w:rsidRDefault="008E399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896917B" wp14:editId="1CCAD827">
            <wp:extent cx="5400040" cy="3817620"/>
            <wp:effectExtent l="0" t="0" r="0" b="0"/>
            <wp:docPr id="1569488738" name="Imagem 3" descr="Uma imagem contendo 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488738" name="Imagem 3" descr="Uma imagem contendo Interface gráfica do usuário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EDBA9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7C509AE4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7F14A7A5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32A29A38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4AA48088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7502F57E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088617FC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53C01CCF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76723D9F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48ECFE0F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6B7B6DAE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16C246E3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7302C3C5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19C82DFE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237FFA6D" w14:textId="77777777" w:rsidR="008E3995" w:rsidRDefault="008E3995">
      <w:pPr>
        <w:rPr>
          <w:rFonts w:ascii="Times New Roman" w:hAnsi="Times New Roman" w:cs="Times New Roman"/>
          <w:lang w:val="en-US"/>
        </w:rPr>
      </w:pPr>
    </w:p>
    <w:p w14:paraId="3CB2E50A" w14:textId="6CF1209E" w:rsidR="008E3995" w:rsidRPr="008E3995" w:rsidRDefault="008E399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sectPr w:rsidR="008E3995" w:rsidRPr="008E39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995"/>
    <w:rsid w:val="00783457"/>
    <w:rsid w:val="008E3995"/>
    <w:rsid w:val="00BA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A7426"/>
  <w15:chartTrackingRefBased/>
  <w15:docId w15:val="{F1C8D1EC-23E6-4725-A761-CC46F47A7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E39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E3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E39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E39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E39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E39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E39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E39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E39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E3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E3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E39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E399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E399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E399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E399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E399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E399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E39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E3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E39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E39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E39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E399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E399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E399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E3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E399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E39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49CF9B-E43B-4B51-80C1-F53CDB7CD6AB}">
  <we:reference id="wa200001361" version="2.2.1.0" store="pt-BR" storeType="OMEX"/>
  <we:alternateReferences>
    <we:reference id="wa200001361" version="2.2.1.0" store="" storeType="OMEX"/>
  </we:alternateReferences>
  <we:properties>
    <we:property name="paperpal-document-id" value="&quot;54049d0a-9d96-45fd-8d15-fe592d1881ac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</Words>
  <Characters>142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David</dc:creator>
  <cp:keywords/>
  <dc:description/>
  <cp:lastModifiedBy>Isabel David</cp:lastModifiedBy>
  <cp:revision>1</cp:revision>
  <dcterms:created xsi:type="dcterms:W3CDTF">2024-05-13T18:30:00Z</dcterms:created>
  <dcterms:modified xsi:type="dcterms:W3CDTF">2024-05-13T18:35:00Z</dcterms:modified>
</cp:coreProperties>
</file>